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23"/>
        <w:gridCol w:w="4826"/>
      </w:tblGrid>
      <w:tr w:rsidR="00947961" w14:paraId="5C0F4777" w14:textId="77777777" w:rsidTr="009426E0">
        <w:trPr>
          <w:trHeight w:val="328"/>
        </w:trPr>
        <w:tc>
          <w:tcPr>
            <w:tcW w:w="964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AB635A" w14:textId="78948DEE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table 1. Reasons for inadequate follow-up (n)</w:t>
            </w:r>
          </w:p>
        </w:tc>
      </w:tr>
      <w:tr w:rsidR="00947961" w14:paraId="2E9486F9" w14:textId="77777777" w:rsidTr="009426E0">
        <w:trPr>
          <w:trHeight w:val="313"/>
        </w:trPr>
        <w:tc>
          <w:tcPr>
            <w:tcW w:w="482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DD3F2B2" w14:textId="215815F3" w:rsid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482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71292BF" w14:textId="4B4EC5DF" w:rsid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947961" w14:paraId="5FD266DA" w14:textId="77777777" w:rsidTr="009426E0">
        <w:trPr>
          <w:trHeight w:val="328"/>
        </w:trPr>
        <w:tc>
          <w:tcPr>
            <w:tcW w:w="4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357CEB" w14:textId="08A4B122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regular checkups but did not receive an MRI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06114D" w14:textId="16F57C24" w:rsidR="00947961" w:rsidRP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947961" w14:paraId="1AED1E1E" w14:textId="77777777" w:rsidTr="009426E0">
        <w:trPr>
          <w:trHeight w:val="328"/>
        </w:trPr>
        <w:tc>
          <w:tcPr>
            <w:tcW w:w="4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C095A9" w14:textId="716D38D9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ed to a different region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3A2D6A" w14:textId="62A820F5" w:rsidR="00947961" w:rsidRP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47961" w14:paraId="5BB7D610" w14:textId="77777777" w:rsidTr="009426E0">
        <w:trPr>
          <w:trHeight w:val="328"/>
        </w:trPr>
        <w:tc>
          <w:tcPr>
            <w:tcW w:w="4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A919E0" w14:textId="4DD2E7B1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strophobia or comorbidity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5269F7" w14:textId="67053377" w:rsidR="00947961" w:rsidRP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47961" w14:paraId="320B4002" w14:textId="77777777" w:rsidTr="009426E0">
        <w:trPr>
          <w:trHeight w:val="328"/>
        </w:trPr>
        <w:tc>
          <w:tcPr>
            <w:tcW w:w="4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9BF988" w14:textId="40B91207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ed but not yet performed</w:t>
            </w:r>
          </w:p>
        </w:tc>
        <w:tc>
          <w:tcPr>
            <w:tcW w:w="482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C0A875" w14:textId="4D943B9D" w:rsidR="00947961" w:rsidRP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947961" w14:paraId="3A960CC2" w14:textId="77777777" w:rsidTr="009426E0">
        <w:trPr>
          <w:trHeight w:val="341"/>
        </w:trPr>
        <w:tc>
          <w:tcPr>
            <w:tcW w:w="482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A36CB5" w14:textId="10AD9D52" w:rsidR="00947961" w:rsidRPr="00947961" w:rsidRDefault="00947961" w:rsidP="00947961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8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8E4FBE" w14:textId="1C9D1B06" w:rsidR="00947961" w:rsidRPr="00947961" w:rsidRDefault="00947961" w:rsidP="00947961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</w:tbl>
    <w:p w14:paraId="16C689D5" w14:textId="59A26FB1" w:rsidR="0032398D" w:rsidRPr="00645419" w:rsidRDefault="00947961" w:rsidP="00947961">
      <w:pPr>
        <w:pStyle w:val="Geenafstand"/>
        <w:spacing w:line="276" w:lineRule="auto"/>
        <w:jc w:val="both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tbl>
      <w:tblPr>
        <w:tblStyle w:val="Tabelraster"/>
        <w:tblW w:w="14385" w:type="dxa"/>
        <w:tblInd w:w="-459" w:type="dxa"/>
        <w:tblLook w:val="04A0" w:firstRow="1" w:lastRow="0" w:firstColumn="1" w:lastColumn="0" w:noHBand="0" w:noVBand="1"/>
      </w:tblPr>
      <w:tblGrid>
        <w:gridCol w:w="993"/>
        <w:gridCol w:w="772"/>
        <w:gridCol w:w="1360"/>
        <w:gridCol w:w="816"/>
        <w:gridCol w:w="850"/>
        <w:gridCol w:w="1248"/>
        <w:gridCol w:w="983"/>
        <w:gridCol w:w="1005"/>
        <w:gridCol w:w="1516"/>
        <w:gridCol w:w="1466"/>
        <w:gridCol w:w="1061"/>
        <w:gridCol w:w="1150"/>
        <w:gridCol w:w="1165"/>
      </w:tblGrid>
      <w:tr w:rsidR="00BF5BBE" w:rsidRPr="00645419" w14:paraId="33B562CC" w14:textId="77777777" w:rsidTr="00BF5BBE">
        <w:trPr>
          <w:trHeight w:val="315"/>
        </w:trPr>
        <w:tc>
          <w:tcPr>
            <w:tcW w:w="14385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FA7709" w14:textId="44AC8265" w:rsidR="00BF5BBE" w:rsidRPr="005D74C5" w:rsidRDefault="00947961" w:rsidP="00BF5BB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plementary Table 2</w:t>
            </w:r>
            <w:r w:rsidR="00BF5BBE" w:rsidRPr="006454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F5BBE"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of recurrent and residual cases</w:t>
            </w:r>
          </w:p>
        </w:tc>
      </w:tr>
      <w:tr w:rsidR="00BF5BBE" w:rsidRPr="00645419" w14:paraId="2DA5764F" w14:textId="77777777" w:rsidTr="00BF5BBE">
        <w:trPr>
          <w:trHeight w:val="315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9BED5F" w14:textId="777777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#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EE375F" w14:textId="092CDA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EF388" w14:textId="777777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surgery for </w:t>
            </w:r>
            <w:proofErr w:type="spellStart"/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atoma</w:t>
            </w:r>
            <w:proofErr w:type="spellEnd"/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616ED6" w14:textId="777777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E5FE0E" w14:textId="6673ECDC" w:rsidR="00BF5BBE" w:rsidRPr="005D74C5" w:rsidRDefault="00BF5BBE" w:rsidP="00E35C32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primary surgery (dB)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031A9" w14:textId="7B48E329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cidivis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DDA50" w14:textId="777777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hant score before revision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FD1890" w14:textId="7AF901DE" w:rsidR="00BF5BBE" w:rsidRPr="00BF5BBE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 / residual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D1E29" w14:textId="408FFA6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A41C90" w14:textId="656DE167" w:rsidR="00BF5BBE" w:rsidRPr="005D74C5" w:rsidRDefault="00BF5BBE" w:rsidP="0044535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method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E88866" w14:textId="7B1DBBB1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ze recidivism on MRI (mm)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55A7E" w14:textId="77777777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revision surgery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2D5868" w14:textId="195AC25C" w:rsidR="00BF5BBE" w:rsidRPr="005D74C5" w:rsidRDefault="00BF5BBE" w:rsidP="005D74C5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7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divism free period after revi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s)</w:t>
            </w:r>
          </w:p>
        </w:tc>
      </w:tr>
      <w:tr w:rsidR="00BF5BBE" w:rsidRPr="00645419" w14:paraId="3D0AED30" w14:textId="77777777" w:rsidTr="00BF5BBE">
        <w:trPr>
          <w:trHeight w:val="315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B87729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2C03E2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1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1D4B5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0150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93B83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26,25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0FB7F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10E38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F5B4B7" w14:textId="76516DD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0923D1" w14:textId="6C51AEE3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22C84A" w14:textId="4C2ADA65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6AA9CE" w14:textId="36C189D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01256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7045A5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loss to follow-up)</w:t>
            </w:r>
          </w:p>
        </w:tc>
      </w:tr>
      <w:tr w:rsidR="00BF5BBE" w:rsidRPr="00645419" w14:paraId="7073AB0E" w14:textId="77777777" w:rsidTr="00BF5BBE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3A10A5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9D6B5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144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53D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12F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47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354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9AB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1660" w14:textId="09AE3959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574A" w14:textId="64473193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es footpl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4E32" w14:textId="30AFDB93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AE99" w14:textId="39D19B2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2D0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C937F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BF5BBE" w:rsidRPr="00645419" w14:paraId="2ED9E780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76331F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93E9A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964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5AF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U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5CC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42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37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030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34D4" w14:textId="7527310B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B5F7" w14:textId="2D05F8D1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8A93" w14:textId="142C9744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EFE9" w14:textId="3939FACA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949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U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1626C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BF5BBE" w:rsidRPr="00645419" w14:paraId="1682AF68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92D91C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A00F8B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, 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117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4D5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86B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670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997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31DD" w14:textId="2837285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BD70" w14:textId="07F7E64E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es footpl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B7A4" w14:textId="4258894A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C594" w14:textId="0056E623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EA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42B0BB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BF5BBE" w:rsidRPr="00645419" w14:paraId="3624F148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8FE879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D62C9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, 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A2DF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29F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CFC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FB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EDC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077E" w14:textId="67133A11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ADE" w14:textId="07111CD5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2259" w14:textId="2D4B5E8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54D" w14:textId="20C77C85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B40F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E1A28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BF5BBE" w:rsidRPr="00645419" w14:paraId="6D6AB3F8" w14:textId="77777777" w:rsidTr="00BF5BBE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4921A3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9C32D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7C8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2F0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713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014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387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63" w14:textId="0237ECA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C0BD" w14:textId="0FE64B8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B4AE" w14:textId="634B9519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scopic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amin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9FA" w14:textId="558360FD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707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24C37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BF5BBE" w:rsidRPr="00645419" w14:paraId="28D6A653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871CD8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76A45B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312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DE8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166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BDA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345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C4F1" w14:textId="57746CB4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673A" w14:textId="400EC745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3043" w14:textId="5625F8A3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4499" w14:textId="2000CFD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554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28F91B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BF5BBE" w:rsidRPr="00645419" w14:paraId="000C9150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B78D80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BC4F0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809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C72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F6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16,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9C4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2A6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7603" w14:textId="1385A1CC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9AF3" w14:textId="0DEE6B3D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FF78" w14:textId="3544BFAA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926" w14:textId="5A312A1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263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B1A4CF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BF5BBE" w:rsidRPr="00645419" w14:paraId="18E2C75E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2F6421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213D6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4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46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595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56B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42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8AE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0416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61A2" w14:textId="04FDD6D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3E5A" w14:textId="78F32B1C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730C" w14:textId="1F0611FA" w:rsidR="00BF5BBE" w:rsidRPr="00BF5BBE" w:rsidRDefault="00F77A25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</w:t>
            </w:r>
            <w:r w:rsidR="00BF5BBE"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ok surger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5C1E" w14:textId="2C2CAAF2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ACB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99A1D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2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idivism)</w:t>
            </w:r>
          </w:p>
        </w:tc>
      </w:tr>
      <w:tr w:rsidR="00BF5BBE" w:rsidRPr="00645419" w14:paraId="324C508F" w14:textId="77777777" w:rsidTr="00BF5BBE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072A34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EAEA8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FF0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DD2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CF9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D22F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385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C862" w14:textId="19FEE2B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8172" w14:textId="5FB5C9D9" w:rsidR="00BF5BBE" w:rsidRPr="00BF5BBE" w:rsidRDefault="007D1A1D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42D4" w14:textId="2750B9C5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6FB8" w14:textId="2B2891CB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C23B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4229D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BF5BBE" w:rsidRPr="00645419" w14:paraId="72CF6719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BB58EA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4ED01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, 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D0D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7596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DF3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5E7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672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291A" w14:textId="4F89E9A1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3430" w14:textId="56BED359" w:rsidR="00BF5BBE" w:rsidRPr="00BF5BBE" w:rsidRDefault="007D1A1D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BF5BBE"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98AC" w14:textId="3EB9EC2C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CA3D" w14:textId="4E6DDFA1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522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B5E99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BF5BBE" w:rsidRPr="00645419" w14:paraId="28FAF065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B32617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C90B8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5B3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F59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66D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18,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EB3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B3A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18DB" w14:textId="212D95DE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7753" w14:textId="0F2D4169" w:rsidR="00BF5BBE" w:rsidRPr="00BF5BBE" w:rsidRDefault="00995082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5C94" w14:textId="6C2D1E54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7D7F" w14:textId="6828F6E2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41E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5C5A2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loss to follow-up)</w:t>
            </w:r>
          </w:p>
        </w:tc>
      </w:tr>
      <w:tr w:rsidR="00BF5BBE" w:rsidRPr="00645419" w14:paraId="7C273C69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E519F3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214F2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, 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6C6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A7F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BE3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17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3E3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9B1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B185" w14:textId="574ADF0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6916" w14:textId="71B3C10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384D" w14:textId="5F7B79E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948C" w14:textId="06941C5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B00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scopic </w:t>
            </w: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na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C1FD47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BF5BBE" w:rsidRPr="00645419" w14:paraId="249463A5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7BF412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4F0931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, 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6E8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13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1B7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D6E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4ABD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00EF" w14:textId="33AF0422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E68D" w14:textId="1800F54C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CD94" w14:textId="6DCC467C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913C" w14:textId="7B0EE53A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AF4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01C94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BF5BBE" w:rsidRPr="00645419" w14:paraId="53AA38EF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BF6E28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F1DDBB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29A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840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B506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79F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3AA6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A914" w14:textId="5EC6CFC9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EDFF" w14:textId="7F78016E" w:rsidR="00BF5BBE" w:rsidRPr="00BF5BBE" w:rsidRDefault="00995082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35A3" w14:textId="60719174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9219" w14:textId="057CDCC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818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be operate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53031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be operated</w:t>
            </w:r>
          </w:p>
        </w:tc>
      </w:tr>
      <w:tr w:rsidR="00BF5BBE" w:rsidRPr="00645419" w14:paraId="3AEFFA2D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570FC7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050EC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, 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893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EC6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1B2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47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E0E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2FC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612C" w14:textId="67A77B4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7FB3" w14:textId="0F52AE8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mpanic sin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AF47" w14:textId="32E84E31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E58C" w14:textId="222F92B2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12E3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BD5EF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BF5BBE" w:rsidRPr="00645419" w14:paraId="6DA5BA1F" w14:textId="77777777" w:rsidTr="00BF5BBE">
        <w:trPr>
          <w:trHeight w:val="315"/>
        </w:trPr>
        <w:tc>
          <w:tcPr>
            <w:tcW w:w="10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5D53C9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640BC7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, 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AF4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21E8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4A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22,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3E5E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428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756F" w14:textId="7D939C6F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483A" w14:textId="4215B2C8" w:rsidR="00BF5BBE" w:rsidRPr="00BF5BBE" w:rsidRDefault="00995082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E5A3" w14:textId="1B8BBDF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6E8A" w14:textId="161B719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732F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799DC0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F5BBE" w:rsidRPr="00645419" w14:paraId="7B419C89" w14:textId="77777777" w:rsidTr="00BF5BBE">
        <w:trPr>
          <w:trHeight w:val="328"/>
        </w:trPr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E21C58" w14:textId="77777777" w:rsidR="00BF5BBE" w:rsidRPr="005D74C5" w:rsidRDefault="00BF5BBE" w:rsidP="005D74C5">
            <w:pPr>
              <w:pStyle w:val="Geenafstand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26610CB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, 6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9F17C2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F496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03C7A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</w:rPr>
              <w:t>30,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6CED69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CADDC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6AD29" w14:textId="1F327D7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08DA7A" w14:textId="6B486816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ympanum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2DC860" w14:textId="27F6CC50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 look surgery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CD37B" w14:textId="48A6C202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F9EFE5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47518B4" w14:textId="77777777" w:rsidR="00BF5BBE" w:rsidRPr="00BF5BBE" w:rsidRDefault="00BF5BBE" w:rsidP="00BF5BB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B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</w:tbl>
    <w:p w14:paraId="1F1F2A3C" w14:textId="77777777" w:rsidR="002F1ACD" w:rsidRPr="0032398D" w:rsidRDefault="009426E0" w:rsidP="0032398D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F1ACD" w:rsidRPr="0032398D" w:rsidSect="003239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998448" w15:done="0"/>
  <w15:commentEx w15:paraId="2B7B878D" w15:done="0"/>
  <w15:commentEx w15:paraId="2140B89F" w15:done="0"/>
  <w15:commentEx w15:paraId="7961EE2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998448" w16cid:durableId="25D33FC4"/>
  <w16cid:commentId w16cid:paraId="2B7B878D" w16cid:durableId="25D3407F"/>
  <w16cid:commentId w16cid:paraId="2140B89F" w16cid:durableId="25D341B8"/>
  <w16cid:commentId w16cid:paraId="7961EE2F" w16cid:durableId="25D340C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36C38"/>
    <w:multiLevelType w:val="hybridMultilevel"/>
    <w:tmpl w:val="EB2A6B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84440D"/>
    <w:multiLevelType w:val="hybridMultilevel"/>
    <w:tmpl w:val="CA8CF5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8D"/>
    <w:rsid w:val="00000AC6"/>
    <w:rsid w:val="00003CC7"/>
    <w:rsid w:val="000E38F7"/>
    <w:rsid w:val="00305863"/>
    <w:rsid w:val="0032398D"/>
    <w:rsid w:val="003760D9"/>
    <w:rsid w:val="00520875"/>
    <w:rsid w:val="005234D4"/>
    <w:rsid w:val="005D74C5"/>
    <w:rsid w:val="00645419"/>
    <w:rsid w:val="006472F0"/>
    <w:rsid w:val="006763F1"/>
    <w:rsid w:val="00733181"/>
    <w:rsid w:val="007D1A1D"/>
    <w:rsid w:val="00824D49"/>
    <w:rsid w:val="008334C7"/>
    <w:rsid w:val="00835D94"/>
    <w:rsid w:val="00877299"/>
    <w:rsid w:val="009426E0"/>
    <w:rsid w:val="00947961"/>
    <w:rsid w:val="00964733"/>
    <w:rsid w:val="00995082"/>
    <w:rsid w:val="009A1C26"/>
    <w:rsid w:val="00AF1204"/>
    <w:rsid w:val="00BF5BBE"/>
    <w:rsid w:val="00C74050"/>
    <w:rsid w:val="00D054EE"/>
    <w:rsid w:val="00D5591A"/>
    <w:rsid w:val="00EB2ACD"/>
    <w:rsid w:val="00F34067"/>
    <w:rsid w:val="00F7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B4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2398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23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331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331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3318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31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318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31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318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2398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23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331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331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3318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31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318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31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31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8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konessenhuis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Kroon</dc:creator>
  <cp:lastModifiedBy>Victor Kroon</cp:lastModifiedBy>
  <cp:revision>3</cp:revision>
  <dcterms:created xsi:type="dcterms:W3CDTF">2022-03-22T10:11:00Z</dcterms:created>
  <dcterms:modified xsi:type="dcterms:W3CDTF">2022-03-22T10:12:00Z</dcterms:modified>
</cp:coreProperties>
</file>